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 xml:space="preserve">Supplementary Table 1. Unlikely but unknown pathogenic coding variants detected by the arRP Array. 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1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1"/>
        <w:gridCol w:w="1654"/>
        <w:gridCol w:w="1602"/>
        <w:gridCol w:w="2371"/>
        <w:gridCol w:w="1051"/>
        <w:gridCol w:w="1846"/>
        <w:gridCol w:w="2133"/>
        <w:gridCol w:w="2704"/>
      </w:tblGrid>
      <w:tr>
        <w:trPr>
          <w:tblHeader w:val="true"/>
          <w:trHeight w:val="510" w:hRule="atLeast"/>
          <w:cantSplit w:val="true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ene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ucleotide chang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mino acid change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Control alleles (mutant/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ormal alleles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amily segregation results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nclusions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CNGA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372C&gt;T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.N124N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3 patients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Does not segregate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Synonymous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CNGA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495T&gt;C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.Y165Y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Synonymous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CNGA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1834A&gt;C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.N612H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Does not segregate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olymorphic amino acid substitution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CRB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135C&gt;G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.C45W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Does not segregate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olymorphic amino acid substitution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CRB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3886A&gt;C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.K1296Q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 and Hom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2 patients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Does not segregate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olymorphic amino acid substitution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CRB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3960G&gt;C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.Q1320H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Does not segregate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olymorphic amino acid substitution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EYS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-459C&gt;T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-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20/200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5' UTR variant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EYS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1852G&gt;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.G618S*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Does not segregate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olymorphic amino acid substitution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EYS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2024-14C&gt;T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-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om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redicted to do not affect the splicing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EYS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7228+7G&gt;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-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redicted to do not affect the splicing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EYS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7608C&gt;T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.I2536I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Synonymous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MERTK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482+698T&gt;C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-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redicted to do not affect the splicing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MERTK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482+921G&gt;C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-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redicted to do not affect the splicing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MERTK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710G&gt;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.R237H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Does not segregate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olymorphic amino acid substitution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MERTK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2349+15T&gt;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-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redicted to do not affect the splicing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MERTK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.2350-15T&gt;C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-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redicted to affect slightly the splicing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NR2E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197G&gt;C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.G66A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4 patients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Does not segregate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olymorphic amino acid substitution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PDE6B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615C&gt;T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.D205D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Synonymous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PROM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55T&gt;G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.S19A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2 patients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2/200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Does not segregate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olymorphic amino acid substitution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PROM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1470C&gt;T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.I500I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Synonymous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PROM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1741-5C&gt;T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-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3 patients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redicted to do not affect the splicing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PROM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2050-15T&gt;C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-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2 patients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redicted to do not affect the Splicing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PROM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2347-3T&gt;C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-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3 patients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redicted to do not affect the Splicing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RHO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444C&gt;T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.F148F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Synonymous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RHO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502G&gt;A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.A168T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Does not segregate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olymorphic amino acid substitution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RGR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756+5A&gt;G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-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redicted to do not affect the Splicing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RPE6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1243+45T&gt;G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-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redicted to do not affect the Splicing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RPE65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1339-48A&gt;G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-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redicted to do not affect the Splicing</w:t>
            </w:r>
          </w:p>
        </w:tc>
      </w:tr>
      <w:tr>
        <w:trPr>
          <w:trHeight w:val="51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Cs w:val="false"/>
                <w:i/>
                <w:iCs/>
                <w:sz w:val="18"/>
                <w:szCs w:val="18"/>
                <w:lang w:val="en-GB"/>
              </w:rPr>
              <w:t>TULP1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c.1224+26C&gt;T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-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1 patien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N/A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jc w:val="center"/>
              <w:rPr>
                <w:bCs w:val="false"/>
                <w:sz w:val="18"/>
                <w:szCs w:val="18"/>
                <w:lang w:val="en-GB"/>
              </w:rPr>
            </w:pPr>
            <w:r>
              <w:rPr>
                <w:bCs w:val="false"/>
                <w:sz w:val="18"/>
                <w:szCs w:val="18"/>
                <w:lang w:val="en-GB"/>
              </w:rPr>
              <w:t>Predicted to do not affect the Splicing</w:t>
            </w:r>
          </w:p>
        </w:tc>
      </w:tr>
    </w:tbl>
    <w:p>
      <w:pPr>
        <w:pStyle w:val="Normal"/>
        <w:ind w:left="-540" w:firstLine="540"/>
        <w:jc w:val="both"/>
        <w:rPr>
          <w:bCs w:val="false"/>
          <w:lang w:val="en-GB"/>
        </w:rPr>
      </w:pPr>
      <w:r>
        <w:rPr>
          <w:bCs w:val="false"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Cs w:val="false"/>
          <w:lang w:val="en-GB"/>
        </w:rPr>
        <w:t xml:space="preserve">* p.G618S previously reported by Audo </w:t>
      </w:r>
      <w:r>
        <w:rPr>
          <w:bCs w:val="false"/>
          <w:i/>
          <w:lang w:val="en-GB"/>
        </w:rPr>
        <w:t xml:space="preserve">et al </w:t>
      </w:r>
      <w:r>
        <w:rPr>
          <w:bCs w:val="false"/>
          <w:lang w:val="en-GB"/>
        </w:rPr>
        <w:t>[25].</w:t>
      </w:r>
    </w:p>
    <w:p>
      <w:pPr>
        <w:pStyle w:val="Normal"/>
        <w:rPr>
          <w:lang w:val="en-GB"/>
        </w:rPr>
      </w:pPr>
      <w:r>
        <w:rPr>
          <w:bCs w:val="false"/>
          <w:lang w:val="en-GB"/>
        </w:rPr>
        <w:t>N/A: Not availabl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6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Cs/>
      <w:color w:val="auto"/>
      <w:sz w:val="20"/>
      <w:szCs w:val="20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05:45:00Z</dcterms:created>
  <dc:creator>mgonzalezd</dc:creator>
  <dc:description/>
  <dc:language>en-US</dc:language>
  <cp:lastModifiedBy>Julie Poudrier</cp:lastModifiedBy>
  <dcterms:modified xsi:type="dcterms:W3CDTF">2011-11-14T05:45:00Z</dcterms:modified>
  <cp:revision>2</cp:revision>
  <dc:subject/>
  <dc:title>Supplementary Table 1</dc:title>
</cp:coreProperties>
</file>